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59A" w:rsidRPr="00872622" w:rsidRDefault="0014059A" w:rsidP="00250ACC">
      <w:pPr>
        <w:rPr>
          <w:rFonts w:ascii="宋体" w:cs="Arial"/>
          <w:b/>
          <w:sz w:val="24"/>
          <w:szCs w:val="24"/>
        </w:rPr>
      </w:pPr>
      <w:bookmarkStart w:id="0" w:name="_GoBack"/>
      <w:bookmarkEnd w:id="0"/>
      <w:r>
        <w:rPr>
          <w:rFonts w:ascii="宋体" w:hAnsi="宋体" w:cs="Arial"/>
          <w:sz w:val="18"/>
          <w:szCs w:val="18"/>
        </w:rPr>
        <w:t xml:space="preserve">                                       </w:t>
      </w:r>
      <w:r w:rsidRPr="00872622">
        <w:rPr>
          <w:rFonts w:ascii="宋体" w:hAnsi="宋体" w:cs="Arial"/>
          <w:b/>
          <w:sz w:val="18"/>
          <w:szCs w:val="18"/>
        </w:rPr>
        <w:t xml:space="preserve">   </w:t>
      </w:r>
      <w:r w:rsidRPr="00872622">
        <w:rPr>
          <w:rFonts w:ascii="宋体" w:hAnsi="宋体" w:cs="Arial"/>
          <w:b/>
          <w:sz w:val="24"/>
          <w:szCs w:val="24"/>
        </w:rPr>
        <w:t>Supplementary Materials</w:t>
      </w:r>
    </w:p>
    <w:p w:rsidR="0014059A" w:rsidRDefault="0014059A" w:rsidP="00250ACC">
      <w:pPr>
        <w:rPr>
          <w:rFonts w:ascii="宋体" w:cs="Arial"/>
          <w:sz w:val="18"/>
          <w:szCs w:val="18"/>
        </w:rPr>
      </w:pPr>
    </w:p>
    <w:p w:rsidR="0014059A" w:rsidRDefault="0014059A" w:rsidP="00250ACC">
      <w:pPr>
        <w:rPr>
          <w:rFonts w:ascii="宋体" w:cs="Arial"/>
          <w:sz w:val="18"/>
          <w:szCs w:val="18"/>
        </w:rPr>
      </w:pPr>
    </w:p>
    <w:p w:rsidR="0014059A" w:rsidRPr="00872622" w:rsidRDefault="0014059A" w:rsidP="00250ACC">
      <w:pPr>
        <w:rPr>
          <w:rFonts w:ascii="Arial" w:eastAsia="PMingLiU" w:hAnsi="Arial" w:cs="Arial"/>
          <w:sz w:val="18"/>
          <w:szCs w:val="18"/>
          <w:lang w:eastAsia="zh-TW"/>
        </w:rPr>
      </w:pPr>
    </w:p>
    <w:p w:rsidR="0014059A" w:rsidRPr="006F66FC" w:rsidRDefault="0014059A" w:rsidP="00250ACC">
      <w:pPr>
        <w:jc w:val="left"/>
        <w:rPr>
          <w:rFonts w:ascii="Arial" w:hAnsi="Arial" w:cs="Arial"/>
          <w:b/>
          <w:sz w:val="18"/>
          <w:szCs w:val="18"/>
        </w:rPr>
      </w:pPr>
      <w:r w:rsidRPr="006F66FC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</w:t>
      </w:r>
      <w:r w:rsidRPr="006F66FC">
        <w:rPr>
          <w:rFonts w:ascii="Arial" w:hAnsi="Arial" w:cs="Arial"/>
          <w:b/>
          <w:sz w:val="18"/>
          <w:szCs w:val="18"/>
        </w:rPr>
        <w:t xml:space="preserve">1. </w:t>
      </w:r>
      <w:r w:rsidRPr="006F66FC">
        <w:rPr>
          <w:rFonts w:ascii="Arial" w:hAnsi="Arial" w:cs="Arial"/>
          <w:sz w:val="18"/>
          <w:szCs w:val="18"/>
        </w:rPr>
        <w:t xml:space="preserve">The </w:t>
      </w:r>
      <w:r w:rsidRPr="00A26CE0">
        <w:rPr>
          <w:rFonts w:ascii="Arial" w:hAnsi="Arial" w:cs="Arial"/>
          <w:sz w:val="18"/>
          <w:szCs w:val="18"/>
        </w:rPr>
        <w:t>mean intensity score</w:t>
      </w:r>
      <w:r w:rsidRPr="006F66FC">
        <w:rPr>
          <w:rFonts w:ascii="Arial" w:hAnsi="Arial" w:cs="Arial"/>
          <w:sz w:val="18"/>
          <w:szCs w:val="18"/>
        </w:rPr>
        <w:t xml:space="preserve"> of the 10 fearful facial expression images selected from the NimStim Database.</w:t>
      </w:r>
    </w:p>
    <w:tbl>
      <w:tblPr>
        <w:tblW w:w="73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82"/>
        <w:gridCol w:w="979"/>
        <w:gridCol w:w="1638"/>
        <w:gridCol w:w="1126"/>
        <w:gridCol w:w="775"/>
        <w:gridCol w:w="1638"/>
      </w:tblGrid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Image ID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Fear face</w:t>
            </w: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Degree of intensity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Image ID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Fear face</w:t>
            </w: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Degree of intensity</w:t>
            </w:r>
          </w:p>
        </w:tc>
      </w:tr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07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3.66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47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4.89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60</w:t>
            </w:r>
          </w:p>
        </w:tc>
      </w:tr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01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190524">
              <w:rPr>
                <w:rFonts w:ascii="Arial" w:hAnsi="Arial" w:cs="Arial"/>
                <w:noProof/>
                <w:szCs w:val="21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8" o:spid="_x0000_i1025" type="#_x0000_t75" style="width:36.75pt;height:45pt;visibility:visible">
                  <v:imagedata r:id="rId6" o:title=""/>
                </v:shape>
              </w:pict>
            </w: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3.80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47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5.06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91</w:t>
            </w:r>
          </w:p>
        </w:tc>
      </w:tr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4.17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58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5.11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51</w:t>
            </w:r>
          </w:p>
        </w:tc>
      </w:tr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4.74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48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5.74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57</w:t>
            </w:r>
          </w:p>
        </w:tc>
      </w:tr>
      <w:tr w:rsidR="0014059A" w:rsidRPr="009C7237" w:rsidTr="006F66FC">
        <w:trPr>
          <w:jc w:val="center"/>
        </w:trPr>
        <w:tc>
          <w:tcPr>
            <w:tcW w:w="1182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38</w:t>
            </w:r>
          </w:p>
        </w:tc>
        <w:tc>
          <w:tcPr>
            <w:tcW w:w="979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4.88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1.74</w:t>
            </w:r>
          </w:p>
        </w:tc>
        <w:tc>
          <w:tcPr>
            <w:tcW w:w="1126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775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638" w:type="dxa"/>
            <w:vAlign w:val="center"/>
          </w:tcPr>
          <w:p w:rsidR="0014059A" w:rsidRPr="009C7237" w:rsidRDefault="0014059A" w:rsidP="00E76AEE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9C7237">
              <w:rPr>
                <w:rFonts w:ascii="Arial" w:hAnsi="Arial" w:cs="Arial"/>
                <w:szCs w:val="21"/>
              </w:rPr>
              <w:t xml:space="preserve">6.48 </w:t>
            </w:r>
            <w:r w:rsidRPr="009C7237">
              <w:rPr>
                <w:rFonts w:ascii="Arial" w:hAnsi="Arial" w:cs="Arial"/>
                <w:szCs w:val="21"/>
                <w:u w:val="single"/>
              </w:rPr>
              <w:t>+</w:t>
            </w:r>
            <w:r w:rsidRPr="009C7237">
              <w:rPr>
                <w:rFonts w:ascii="Arial" w:hAnsi="Arial" w:cs="Arial"/>
                <w:szCs w:val="21"/>
              </w:rPr>
              <w:t xml:space="preserve"> 0.92</w:t>
            </w:r>
          </w:p>
        </w:tc>
      </w:tr>
    </w:tbl>
    <w:p w:rsidR="0014059A" w:rsidRPr="006F66FC" w:rsidRDefault="0014059A" w:rsidP="0014059A">
      <w:pPr>
        <w:ind w:leftChars="135" w:left="31680"/>
        <w:rPr>
          <w:rFonts w:ascii="Arial" w:hAnsi="Arial" w:cs="Arial"/>
          <w:sz w:val="18"/>
          <w:szCs w:val="18"/>
        </w:rPr>
      </w:pPr>
      <w:r w:rsidRPr="006F66FC">
        <w:rPr>
          <w:rFonts w:ascii="Arial" w:hAnsi="Arial" w:cs="Arial"/>
          <w:sz w:val="18"/>
          <w:szCs w:val="18"/>
        </w:rPr>
        <w:t>Images of model ID #1 (who has provided consent) are shown in the table as an example. Images of other models (ID: 07, 11, 17, 19, 27, 34, 38, 42, and 43) can be found in the NimStim Database.</w:t>
      </w:r>
    </w:p>
    <w:p w:rsidR="0014059A" w:rsidRDefault="0014059A" w:rsidP="0009714B">
      <w:pPr>
        <w:ind w:leftChars="135" w:left="31680"/>
        <w:rPr>
          <w:rFonts w:ascii="Arial" w:hAnsi="Arial" w:cs="Arial"/>
          <w:sz w:val="18"/>
          <w:szCs w:val="18"/>
        </w:rPr>
      </w:pPr>
    </w:p>
    <w:p w:rsidR="0014059A" w:rsidRDefault="0014059A" w:rsidP="0009714B">
      <w:pPr>
        <w:ind w:leftChars="135" w:left="31680"/>
        <w:rPr>
          <w:rFonts w:ascii="Arial" w:hAnsi="Arial" w:cs="Arial"/>
          <w:sz w:val="18"/>
          <w:szCs w:val="18"/>
        </w:rPr>
      </w:pPr>
    </w:p>
    <w:p w:rsidR="0014059A" w:rsidRDefault="0014059A" w:rsidP="0009714B">
      <w:pPr>
        <w:ind w:leftChars="135" w:left="31680"/>
        <w:rPr>
          <w:rFonts w:ascii="Arial" w:hAnsi="Arial" w:cs="Arial"/>
          <w:sz w:val="18"/>
          <w:szCs w:val="18"/>
        </w:rPr>
      </w:pPr>
      <w:r w:rsidRPr="003C0491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2.</w:t>
      </w:r>
      <w:r w:rsidRPr="003C0491">
        <w:rPr>
          <w:rFonts w:ascii="Arial" w:hAnsi="Arial" w:cs="Arial"/>
          <w:b/>
          <w:sz w:val="18"/>
          <w:szCs w:val="18"/>
        </w:rPr>
        <w:t xml:space="preserve"> </w:t>
      </w:r>
      <w:r w:rsidRPr="003C0491">
        <w:rPr>
          <w:rFonts w:ascii="Arial" w:hAnsi="Arial" w:cs="Arial"/>
          <w:sz w:val="18"/>
          <w:szCs w:val="18"/>
        </w:rPr>
        <w:t>Correlation based on linear regression using amygdala and hippocampal volumes as</w:t>
      </w:r>
      <w:r>
        <w:rPr>
          <w:rFonts w:ascii="Arial" w:hAnsi="Arial" w:cs="Arial"/>
          <w:sz w:val="18"/>
          <w:szCs w:val="18"/>
        </w:rPr>
        <w:t xml:space="preserve"> the</w:t>
      </w:r>
      <w:r w:rsidRPr="003C0491">
        <w:rPr>
          <w:rFonts w:ascii="Arial" w:hAnsi="Arial" w:cs="Arial"/>
          <w:sz w:val="18"/>
          <w:szCs w:val="18"/>
        </w:rPr>
        <w:t xml:space="preserve"> independent variables and performance in recognizing fear faces as</w:t>
      </w:r>
      <w:r>
        <w:rPr>
          <w:rFonts w:ascii="Arial" w:hAnsi="Arial" w:cs="Arial"/>
          <w:sz w:val="18"/>
          <w:szCs w:val="18"/>
        </w:rPr>
        <w:t xml:space="preserve"> the</w:t>
      </w:r>
      <w:r w:rsidRPr="003C0491">
        <w:rPr>
          <w:rFonts w:ascii="Arial" w:hAnsi="Arial" w:cs="Arial"/>
          <w:sz w:val="18"/>
          <w:szCs w:val="18"/>
        </w:rPr>
        <w:t xml:space="preserve"> dependent variable</w:t>
      </w:r>
      <w:r>
        <w:rPr>
          <w:rFonts w:ascii="Arial" w:hAnsi="Arial" w:cs="Arial"/>
          <w:sz w:val="18"/>
          <w:szCs w:val="18"/>
        </w:rPr>
        <w:t>.</w:t>
      </w:r>
    </w:p>
    <w:p w:rsidR="0014059A" w:rsidRPr="003C0491" w:rsidRDefault="0014059A" w:rsidP="0009714B">
      <w:pPr>
        <w:ind w:leftChars="135" w:left="31680"/>
        <w:rPr>
          <w:rFonts w:ascii="Arial" w:hAnsi="Arial" w:cs="Arial"/>
          <w:b/>
          <w:bCs/>
          <w:iCs/>
          <w:sz w:val="18"/>
          <w:szCs w:val="18"/>
        </w:rPr>
      </w:pPr>
    </w:p>
    <w:tbl>
      <w:tblPr>
        <w:tblW w:w="0" w:type="auto"/>
        <w:jc w:val="center"/>
        <w:tblBorders>
          <w:top w:val="single" w:sz="8" w:space="0" w:color="8064A2"/>
          <w:bottom w:val="single" w:sz="8" w:space="0" w:color="8064A2"/>
        </w:tblBorders>
        <w:tblLook w:val="00A0"/>
      </w:tblPr>
      <w:tblGrid>
        <w:gridCol w:w="1510"/>
        <w:gridCol w:w="1561"/>
        <w:gridCol w:w="1560"/>
        <w:gridCol w:w="1560"/>
        <w:gridCol w:w="1560"/>
      </w:tblGrid>
      <w:tr w:rsidR="0014059A" w:rsidRPr="009C7237" w:rsidTr="00200BEF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Amygdala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Hippocampus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bCs/>
                <w:sz w:val="18"/>
                <w:szCs w:val="18"/>
              </w:rPr>
              <w:t>Test 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fe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sz w:val="18"/>
                <w:szCs w:val="18"/>
              </w:rPr>
              <w:t>-0.49 (0.013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30 (0.144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39 (0.053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21 (0.315)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surprise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sz w:val="18"/>
                <w:szCs w:val="18"/>
              </w:rPr>
              <w:t xml:space="preserve"> 0.49 (0.013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10 (0.637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36 (0.082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21 (0.322)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bCs/>
                <w:sz w:val="18"/>
                <w:szCs w:val="18"/>
              </w:rPr>
              <w:t>Test 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fear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34 (0.097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28 (0.171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16 (0.442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05 (0.803)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surpris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sz w:val="18"/>
                <w:szCs w:val="18"/>
              </w:rPr>
              <w:t xml:space="preserve"> 0.42 (0.036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27 (0.189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23 (0.266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10 (0.621)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059A" w:rsidRPr="009C7237" w:rsidTr="00200BEF">
        <w:trPr>
          <w:jc w:val="center"/>
        </w:trPr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fea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sz w:val="18"/>
                <w:szCs w:val="18"/>
              </w:rPr>
              <w:t>-0.53 (0.006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38 (0.060)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35 (0.089)</w:t>
            </w:r>
          </w:p>
        </w:tc>
        <w:tc>
          <w:tcPr>
            <w:tcW w:w="0" w:type="auto"/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-0.16 (0.441)</w:t>
            </w:r>
          </w:p>
        </w:tc>
      </w:tr>
      <w:tr w:rsidR="0014059A" w:rsidRPr="009C7237" w:rsidTr="00200BEF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Cs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sz w:val="18"/>
                <w:szCs w:val="18"/>
              </w:rPr>
              <w:t>fear-surprise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b/>
                <w:sz w:val="18"/>
                <w:szCs w:val="18"/>
              </w:rPr>
            </w:pPr>
            <w:r w:rsidRPr="009C7237">
              <w:rPr>
                <w:rFonts w:ascii="Arial" w:hAnsi="Arial" w:cs="Arial"/>
                <w:b/>
                <w:sz w:val="18"/>
                <w:szCs w:val="18"/>
              </w:rPr>
              <w:t xml:space="preserve"> 0.57 (0.003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25 (0.239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36 (0.079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4059A" w:rsidRPr="009C7237" w:rsidRDefault="0014059A" w:rsidP="0014059A">
            <w:pPr>
              <w:ind w:leftChars="135" w:left="31680"/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 xml:space="preserve"> 0.19 (0.371)</w:t>
            </w:r>
          </w:p>
        </w:tc>
      </w:tr>
    </w:tbl>
    <w:p w:rsidR="0014059A" w:rsidRPr="00E40A34" w:rsidRDefault="0014059A" w:rsidP="00E40A34">
      <w:pPr>
        <w:spacing w:line="360" w:lineRule="auto"/>
        <w:rPr>
          <w:rFonts w:ascii="Arial" w:hAnsi="Arial" w:cs="Arial"/>
          <w:sz w:val="18"/>
          <w:szCs w:val="18"/>
        </w:rPr>
      </w:pPr>
      <w:r w:rsidRPr="00E40A34">
        <w:rPr>
          <w:rFonts w:ascii="Arial" w:hAnsi="Arial" w:cs="Arial"/>
          <w:sz w:val="18"/>
          <w:szCs w:val="18"/>
        </w:rPr>
        <w:t>The table shows correlation coefficients (p-values). Results with p-values &lt; 0.05 are indicated in bold. Volumes were divided by the total intracranial volume</w:t>
      </w:r>
      <w:r>
        <w:rPr>
          <w:rFonts w:ascii="Arial" w:hAnsi="Arial" w:cs="Arial"/>
          <w:sz w:val="18"/>
          <w:szCs w:val="18"/>
        </w:rPr>
        <w:t>.</w:t>
      </w:r>
      <w:r w:rsidRPr="00E40A34">
        <w:rPr>
          <w:rFonts w:ascii="Arial" w:hAnsi="Arial" w:cs="Arial"/>
          <w:sz w:val="18"/>
          <w:szCs w:val="18"/>
        </w:rPr>
        <w:t xml:space="preserve"> </w:t>
      </w:r>
    </w:p>
    <w:p w:rsidR="0014059A" w:rsidRPr="003C0491" w:rsidRDefault="0014059A" w:rsidP="0009714B">
      <w:pPr>
        <w:ind w:leftChars="135" w:left="31680"/>
        <w:rPr>
          <w:rFonts w:ascii="Arial" w:hAnsi="Arial" w:cs="Arial"/>
          <w:sz w:val="18"/>
          <w:szCs w:val="18"/>
        </w:rPr>
      </w:pPr>
    </w:p>
    <w:p w:rsidR="0014059A" w:rsidRPr="003C0491" w:rsidRDefault="0014059A" w:rsidP="0009714B">
      <w:pPr>
        <w:ind w:leftChars="135" w:left="31680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horzAnchor="margin" w:tblpXSpec="center" w:tblpY="1144"/>
        <w:tblW w:w="8982" w:type="dxa"/>
        <w:tblLook w:val="00A0"/>
      </w:tblPr>
      <w:tblGrid>
        <w:gridCol w:w="677"/>
        <w:gridCol w:w="1558"/>
        <w:gridCol w:w="1361"/>
        <w:gridCol w:w="1495"/>
        <w:gridCol w:w="1297"/>
        <w:gridCol w:w="1297"/>
        <w:gridCol w:w="1297"/>
      </w:tblGrid>
      <w:tr w:rsidR="0014059A" w:rsidRPr="009C7237" w:rsidTr="00E76AEE">
        <w:trPr>
          <w:trHeight w:val="266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19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Test 1</w:t>
            </w:r>
          </w:p>
        </w:tc>
        <w:tc>
          <w:tcPr>
            <w:tcW w:w="279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Test 2</w:t>
            </w:r>
          </w:p>
        </w:tc>
        <w:tc>
          <w:tcPr>
            <w:tcW w:w="259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L-amyg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R-amyg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L-amyg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R-amyg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L-amy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4059A" w:rsidRPr="005C698A" w:rsidRDefault="0014059A" w:rsidP="008C2701">
            <w:pPr>
              <w:widowControl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 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R-amyg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an</w:t>
            </w:r>
          </w:p>
        </w:tc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22 (0.918)</w:t>
            </w:r>
          </w:p>
        </w:tc>
        <w:tc>
          <w:tcPr>
            <w:tcW w:w="1361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46 (0.486)</w:t>
            </w:r>
          </w:p>
        </w:tc>
        <w:tc>
          <w:tcPr>
            <w:tcW w:w="149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08 (0.607)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86 (0.373)</w:t>
            </w:r>
          </w:p>
        </w:tc>
        <w:tc>
          <w:tcPr>
            <w:tcW w:w="129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4 (0.726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83 (0.38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d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56 (0.79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94 (0.35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45 (0.83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91 (0.36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56 (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15 (0.302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86 (0.68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79 (0.39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89 (0.3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89 (0.3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35 (0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29 (0.89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41 (0.24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09 (0.96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42 (0.84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5 (0.43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8 (0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32 (0.529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25 (0.2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93 (0.65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82 (0.69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33 (0.87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65 (0.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3 (0.73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an-su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06 (0.13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03 (0.6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552 (0.004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61 (0.44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421 (0.036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3 (0.527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39 (0.2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19 (0.29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1 (0.1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14 (0.94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56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5 (0.52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d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373 (0.06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399 (0.048)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398 (0.049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44 (0.49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498 (0.011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343 (0.093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19 (0.57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91 (0.15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71 (0.18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7 (0.71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59 (0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62 (0.441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28 (0.89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81 (0.38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64 (0.76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20 (0.56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60 (0.7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19 (0.293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95 (0.3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54 (0.46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90 (0.05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7 (0.09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69 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09 (0.133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di-su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09 (0.3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96 (0.34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82 (0.38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74 (0.0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57 (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54 (0.082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76 (0.7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2 (0.731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99 (0.34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82 (0.38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01 (0.9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10 (0.601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di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65 (0.75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1 (0.107)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45 (0.83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43 (0.837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76 (0.7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70 (0.192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606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01)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27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19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432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31)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302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14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663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00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372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67)</w:t>
            </w:r>
          </w:p>
        </w:tc>
      </w:tr>
      <w:tr w:rsidR="0014059A" w:rsidRPr="009C7237" w:rsidTr="001E4A84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5F3D6E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sa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77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713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404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45)*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79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709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4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480)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90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6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293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155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su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571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03)*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51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80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445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26)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271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19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625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001)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212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31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49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4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8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36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53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80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073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73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6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3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51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d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5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78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024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910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24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24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054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79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09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-0.013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949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49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4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8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36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69025C">
            <w:pPr>
              <w:jc w:val="center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69025C">
            <w:pPr>
              <w:jc w:val="center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49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0.188</w:t>
            </w: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 xml:space="preserve"> (0</w:t>
            </w:r>
            <w:r w:rsidRPr="005C698A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.369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39 (0.50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06 (0.32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5 (0.52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91 (0.66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01 (0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78 (0.394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3 (0.5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1 (0.10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69025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69025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3 (0.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1 (0.106)</w:t>
            </w:r>
          </w:p>
        </w:tc>
      </w:tr>
      <w:tr w:rsidR="0014059A" w:rsidRPr="009C7237" w:rsidTr="00EA307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ha-su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773F13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460 (0.021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487 (0.014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50 (0.22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98 (0.34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78 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58 (0.079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d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04 (0.3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60 (0.44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15 (0.58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23 (0.91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87 (0.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1 (0.533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81 (0.1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64 (0.76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24 (0.28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07 (0.32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3 (0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90 (0.668)</w:t>
            </w:r>
          </w:p>
        </w:tc>
      </w:tr>
      <w:tr w:rsidR="0014059A" w:rsidRPr="009C7237" w:rsidTr="00842401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3 (0.7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0 (0.444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F16529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F16529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3 (0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0 (0.444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380 (0.06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41 (0.24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66 (0.75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12 (0.59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94 (0.1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28 (0.274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a-su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56 (0.4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01 (0.99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41 (0.24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47 (0.48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32 (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89 (0.673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a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13 (0.95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4 (0.72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73 (0.72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 (0.44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42 (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5 (0.431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di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19 (0.2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74 (0.40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44 (0.23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463 (0.020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330 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454 (0.023)</w:t>
            </w:r>
            <w:r w:rsidRPr="009C7237">
              <w:rPr>
                <w:rFonts w:ascii="Arial" w:hAnsi="Arial" w:cs="Arial"/>
                <w:b/>
                <w:sz w:val="15"/>
                <w:szCs w:val="15"/>
              </w:rPr>
              <w:t>*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f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47 (0.48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12 (0.956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71 (0.19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98 (0.14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257 (0.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161 (0.442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h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23 (0.9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12 (0.955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39 (0.50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63 (0.20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23 (0.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08 (0.317)</w:t>
            </w:r>
          </w:p>
        </w:tc>
      </w:tr>
      <w:tr w:rsidR="0014059A" w:rsidRPr="009C7237" w:rsidTr="002B0777">
        <w:trPr>
          <w:trHeight w:val="2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sa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B54795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4059A" w:rsidRPr="009C7237" w:rsidRDefault="0014059A" w:rsidP="0069025C">
            <w:pPr>
              <w:jc w:val="center"/>
            </w:pPr>
            <w:r w:rsidRPr="00B54795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N/A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89 (0.67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39 (0.25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089 (0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39 (0.250)</w:t>
            </w:r>
          </w:p>
        </w:tc>
      </w:tr>
      <w:tr w:rsidR="0014059A" w:rsidRPr="009C7237" w:rsidTr="00E76AEE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14059A" w:rsidRPr="005C698A" w:rsidRDefault="0014059A" w:rsidP="00E76AEE">
            <w:pPr>
              <w:widowControl/>
              <w:jc w:val="left"/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</w:pPr>
            <w:r w:rsidRPr="005C698A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su-su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27 (0.54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-0.019 (0.928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44 (0.24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37 (0.255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224 (0.2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14059A" w:rsidRPr="005C698A" w:rsidRDefault="0014059A" w:rsidP="00EC5800">
            <w:pPr>
              <w:jc w:val="left"/>
              <w:rPr>
                <w:rFonts w:ascii="Arial" w:hAnsi="Arial" w:cs="Arial"/>
                <w:sz w:val="15"/>
                <w:szCs w:val="15"/>
              </w:rPr>
            </w:pPr>
            <w:r w:rsidRPr="009C7237">
              <w:rPr>
                <w:rFonts w:ascii="Arial" w:hAnsi="Arial" w:cs="Arial"/>
                <w:sz w:val="15"/>
                <w:szCs w:val="15"/>
              </w:rPr>
              <w:t>0.115 (0.583)</w:t>
            </w:r>
          </w:p>
        </w:tc>
      </w:tr>
    </w:tbl>
    <w:p w:rsidR="0014059A" w:rsidRPr="005C698A" w:rsidRDefault="0014059A" w:rsidP="00250ACC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5C698A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3</w:t>
      </w:r>
      <w:r w:rsidRPr="005C698A">
        <w:rPr>
          <w:rFonts w:ascii="Arial" w:hAnsi="Arial" w:cs="Arial"/>
          <w:b/>
          <w:sz w:val="18"/>
          <w:szCs w:val="18"/>
        </w:rPr>
        <w:t xml:space="preserve">. </w:t>
      </w:r>
      <w:r w:rsidRPr="005C698A">
        <w:rPr>
          <w:rFonts w:ascii="Arial" w:hAnsi="Arial" w:cs="Arial"/>
          <w:sz w:val="18"/>
          <w:szCs w:val="18"/>
        </w:rPr>
        <w:t xml:space="preserve">Correlation coefficients between the amygdala volume (left 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and</w:t>
      </w:r>
      <w:r w:rsidRPr="005C698A">
        <w:rPr>
          <w:rFonts w:ascii="Arial" w:hAnsi="Arial" w:cs="Arial"/>
          <w:sz w:val="18"/>
          <w:szCs w:val="18"/>
        </w:rPr>
        <w:t xml:space="preserve"> right) and each choice in</w:t>
      </w:r>
      <w:r>
        <w:rPr>
          <w:rFonts w:ascii="Arial" w:hAnsi="Arial" w:cs="Arial"/>
          <w:sz w:val="18"/>
          <w:szCs w:val="18"/>
        </w:rPr>
        <w:t xml:space="preserve"> the</w:t>
      </w:r>
      <w:r w:rsidRPr="005C698A">
        <w:rPr>
          <w:rFonts w:ascii="Arial" w:hAnsi="Arial" w:cs="Arial"/>
          <w:sz w:val="18"/>
          <w:szCs w:val="18"/>
        </w:rPr>
        <w:t xml:space="preserve"> confusion matrix for Test 1, Test 2 and the average of two tests</w:t>
      </w:r>
      <w:r>
        <w:rPr>
          <w:rFonts w:ascii="Arial" w:hAnsi="Arial" w:cs="Arial"/>
          <w:sz w:val="18"/>
          <w:szCs w:val="18"/>
        </w:rPr>
        <w:t xml:space="preserve"> (Mean)</w:t>
      </w:r>
      <w:r w:rsidRPr="005C698A">
        <w:rPr>
          <w:rFonts w:ascii="Arial" w:hAnsi="Arial" w:cs="Arial"/>
          <w:sz w:val="18"/>
          <w:szCs w:val="18"/>
        </w:rPr>
        <w:t>.</w:t>
      </w:r>
    </w:p>
    <w:p w:rsidR="0014059A" w:rsidRPr="005C698A" w:rsidRDefault="0014059A" w:rsidP="00631677">
      <w:pPr>
        <w:rPr>
          <w:rFonts w:ascii="Arial" w:eastAsia="PMingLiU" w:hAnsi="Arial" w:cs="Arial"/>
          <w:sz w:val="18"/>
          <w:szCs w:val="18"/>
          <w:lang w:eastAsia="zh-TW"/>
        </w:rPr>
      </w:pPr>
      <w:r w:rsidRPr="005C698A">
        <w:rPr>
          <w:rFonts w:ascii="Arial" w:hAnsi="Arial" w:cs="Arial"/>
          <w:sz w:val="18"/>
          <w:szCs w:val="18"/>
        </w:rPr>
        <w:t>The values in the table indicate correlation coefficients (and p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-</w:t>
      </w:r>
      <w:r w:rsidRPr="005C698A">
        <w:rPr>
          <w:rFonts w:ascii="Arial" w:hAnsi="Arial" w:cs="Arial"/>
          <w:sz w:val="18"/>
          <w:szCs w:val="18"/>
        </w:rPr>
        <w:t>value in brackets) between the amygdala volume and each</w:t>
      </w:r>
      <w:r>
        <w:rPr>
          <w:rFonts w:ascii="Arial" w:hAnsi="Arial" w:cs="Arial"/>
          <w:sz w:val="18"/>
          <w:szCs w:val="18"/>
        </w:rPr>
        <w:t xml:space="preserve"> emotion</w:t>
      </w:r>
      <w:r w:rsidRPr="005C698A">
        <w:rPr>
          <w:rFonts w:ascii="Arial" w:hAnsi="Arial" w:cs="Arial"/>
          <w:sz w:val="18"/>
          <w:szCs w:val="18"/>
        </w:rPr>
        <w:t xml:space="preserve"> choice 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while</w:t>
      </w:r>
      <w:r w:rsidRPr="005C698A">
        <w:rPr>
          <w:rFonts w:ascii="Arial" w:hAnsi="Arial" w:cs="Arial"/>
          <w:sz w:val="18"/>
          <w:szCs w:val="18"/>
        </w:rPr>
        <w:t xml:space="preserve"> control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ling</w:t>
      </w:r>
      <w:r w:rsidRPr="005C698A">
        <w:rPr>
          <w:rFonts w:ascii="Arial" w:hAnsi="Arial" w:cs="Arial"/>
          <w:sz w:val="18"/>
          <w:szCs w:val="18"/>
        </w:rPr>
        <w:t xml:space="preserve"> 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for</w:t>
      </w:r>
      <w:r w:rsidRPr="005C698A">
        <w:rPr>
          <w:rFonts w:ascii="Arial" w:hAnsi="Arial" w:cs="Arial"/>
          <w:bCs/>
          <w:color w:val="000000"/>
          <w:kern w:val="0"/>
          <w:sz w:val="18"/>
          <w:szCs w:val="18"/>
        </w:rPr>
        <w:t xml:space="preserve"> total intracranial volume</w:t>
      </w:r>
      <w:r w:rsidRPr="005C698A">
        <w:rPr>
          <w:rFonts w:ascii="Arial" w:hAnsi="Arial" w:cs="Arial"/>
          <w:bCs/>
          <w:color w:val="000000"/>
          <w:kern w:val="0"/>
          <w:sz w:val="18"/>
          <w:szCs w:val="18"/>
          <w:lang w:eastAsia="zh-TW"/>
        </w:rPr>
        <w:t xml:space="preserve"> (ICV)</w:t>
      </w:r>
      <w:r w:rsidRPr="005C698A">
        <w:rPr>
          <w:rFonts w:ascii="Arial" w:hAnsi="Arial" w:cs="Arial"/>
          <w:sz w:val="18"/>
          <w:szCs w:val="18"/>
        </w:rPr>
        <w:t>. The “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fe</w:t>
      </w:r>
      <w:r w:rsidRPr="005C698A">
        <w:rPr>
          <w:rFonts w:ascii="Arial" w:hAnsi="Arial" w:cs="Arial"/>
          <w:sz w:val="18"/>
          <w:szCs w:val="18"/>
        </w:rPr>
        <w:t>-</w:t>
      </w:r>
      <w:r w:rsidRPr="005C698A">
        <w:rPr>
          <w:rFonts w:ascii="Arial" w:eastAsia="PMingLiU" w:hAnsi="Arial" w:cs="Arial"/>
          <w:sz w:val="18"/>
          <w:szCs w:val="18"/>
          <w:lang w:eastAsia="zh-TW"/>
        </w:rPr>
        <w:t>fe</w:t>
      </w:r>
      <w:r w:rsidRPr="005C698A">
        <w:rPr>
          <w:rFonts w:ascii="Arial" w:hAnsi="Arial" w:cs="Arial"/>
          <w:sz w:val="18"/>
          <w:szCs w:val="18"/>
        </w:rPr>
        <w:t>” means</w:t>
      </w:r>
      <w:r w:rsidRPr="005C698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C698A">
        <w:rPr>
          <w:rFonts w:ascii="Arial" w:hAnsi="Arial" w:cs="Arial"/>
          <w:sz w:val="18"/>
          <w:szCs w:val="18"/>
        </w:rPr>
        <w:t>that participants identify fear faces as fear faces. “</w:t>
      </w:r>
      <w:r w:rsidRPr="005C698A">
        <w:rPr>
          <w:rFonts w:ascii="Arial" w:hAnsi="Arial" w:cs="Arial"/>
          <w:bCs/>
          <w:color w:val="000000"/>
          <w:kern w:val="0"/>
          <w:sz w:val="18"/>
          <w:szCs w:val="18"/>
        </w:rPr>
        <w:t>L-amyg” mean</w:t>
      </w:r>
      <w:r w:rsidRPr="005C698A">
        <w:rPr>
          <w:rFonts w:ascii="Arial" w:hAnsi="Arial" w:cs="Arial"/>
          <w:sz w:val="18"/>
          <w:szCs w:val="18"/>
        </w:rPr>
        <w:t>s the volume of left amygdala, while “R-amyg” means the volume of right amygdala. Abbreviations are defined as follow: an = anger, di = disgust, fe = fear, ha = happiness, sa = sad, su = surprise. * indicates p &lt; 0.05, and ** indicates p &lt; 0.01.</w:t>
      </w:r>
      <w:r>
        <w:rPr>
          <w:rFonts w:ascii="Arial" w:hAnsi="Arial" w:cs="Arial"/>
          <w:sz w:val="18"/>
          <w:szCs w:val="18"/>
        </w:rPr>
        <w:t xml:space="preserve"> </w:t>
      </w:r>
      <w:r w:rsidRPr="00A77C0E">
        <w:rPr>
          <w:rFonts w:ascii="Arial" w:hAnsi="Arial" w:cs="Arial"/>
          <w:bCs/>
          <w:sz w:val="18"/>
          <w:szCs w:val="18"/>
        </w:rPr>
        <w:t>N/A indicated the correlation coefficient is considered as irrelevant because ratio of misrecognition is less than 0.0</w:t>
      </w:r>
      <w:r>
        <w:rPr>
          <w:rFonts w:ascii="Arial" w:hAnsi="Arial" w:cs="Arial"/>
          <w:bCs/>
          <w:sz w:val="18"/>
          <w:szCs w:val="18"/>
        </w:rPr>
        <w:t>3</w:t>
      </w:r>
      <w:r w:rsidRPr="00A77C0E">
        <w:rPr>
          <w:rFonts w:ascii="Arial" w:hAnsi="Arial" w:cs="Arial"/>
          <w:bCs/>
          <w:sz w:val="18"/>
          <w:szCs w:val="18"/>
        </w:rPr>
        <w:t>.</w:t>
      </w: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  <w:r w:rsidRPr="005C698A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4</w:t>
      </w:r>
      <w:r w:rsidRPr="005C698A">
        <w:rPr>
          <w:rFonts w:ascii="Arial" w:hAnsi="Arial" w:cs="Arial"/>
          <w:b/>
          <w:sz w:val="18"/>
          <w:szCs w:val="18"/>
        </w:rPr>
        <w:t>.</w:t>
      </w:r>
      <w:r w:rsidRPr="005C698A">
        <w:rPr>
          <w:rFonts w:ascii="Arial" w:hAnsi="Arial" w:cs="Arial"/>
          <w:sz w:val="18"/>
          <w:szCs w:val="18"/>
        </w:rPr>
        <w:t xml:space="preserve"> The correlation coefficients for the relationship between the volume of the left hemispheric regions and fear-fear (fear-surprise) choice in Test 1, Test 2 and the average of two tests.</w:t>
      </w:r>
    </w:p>
    <w:tbl>
      <w:tblPr>
        <w:tblW w:w="10161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318"/>
        <w:gridCol w:w="1339"/>
        <w:gridCol w:w="1296"/>
        <w:gridCol w:w="1278"/>
        <w:gridCol w:w="1335"/>
        <w:gridCol w:w="1233"/>
        <w:gridCol w:w="1412"/>
      </w:tblGrid>
      <w:tr w:rsidR="0014059A" w:rsidRPr="009C7237" w:rsidTr="009C7237">
        <w:trPr>
          <w:trHeight w:val="180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eft Hemisphere</w:t>
            </w:r>
          </w:p>
        </w:tc>
        <w:tc>
          <w:tcPr>
            <w:tcW w:w="133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fe1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1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 fe-fe2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2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ar_mean</w:t>
            </w:r>
          </w:p>
        </w:tc>
        <w:tc>
          <w:tcPr>
            <w:tcW w:w="14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su_mean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bankssts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6 (0.136)</w:t>
            </w:r>
          </w:p>
        </w:tc>
        <w:tc>
          <w:tcPr>
            <w:tcW w:w="1296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3 (0.222)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3 (0.591)</w:t>
            </w:r>
          </w:p>
        </w:tc>
        <w:tc>
          <w:tcPr>
            <w:tcW w:w="1335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5 (0.618)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1 (0.208)</w:t>
            </w:r>
          </w:p>
        </w:tc>
        <w:tc>
          <w:tcPr>
            <w:tcW w:w="1412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4 (0.304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top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caudalanteriorcingulate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4 (0.202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8 (0.122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0 (0.338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4 (0.433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6 (0.939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0 (0.741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caudalmiddlefront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5 (0.200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7 (0.576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7 (0.749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7 (0.426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0 (0.60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6 (0.828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cuneus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512 (0.009)**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510 (0.009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47 (0.484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30 (0.537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00 (0.338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2 (0.333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entorhin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98 (0.049)*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98 (0.343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1 (0.443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1 (0.922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49 (0.08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26 (0.54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fusiform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3 (0.263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9 (0.177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3 (0.875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1 (0.666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1 (0.442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0 (0.292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inferiorpariet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3 (0.223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3 (0.263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9 (0.671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 (0.738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7 (0.6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5 (0.68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inferiortempor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70 (0.069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00 (0.146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66 (0.198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9 (0.193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2 (0.88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2 (0.956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isthmuscingulate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19 (0.293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91 (0.053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6 (0.648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2 (0.696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62 (0.76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67 (0.426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lateraloccipit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6 (0.236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89 (0.161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3 (0.306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80 (0.390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04 (0.985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3 (0.839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lateralorbitofront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0 (0.416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3 (0.765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90 (0.670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6 (0.72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4 (0.43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5 (0.942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lingu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1 (0.771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9 (0.478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2 (0.626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8 (0.194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8 (0.606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6 (0.199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medialorbitofront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04 (0.329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9 (0.178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93 (0.155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9 (0.147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27 (0.11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60 (0.07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middletempor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32 (0.528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0 (0.601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90 (0.364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95 (0.349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5 (0.795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 (0.741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arahippocamp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19 (0.037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65 (0.201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62 (0.075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46 (0.236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503 (0.01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6 (0.124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aracentr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2 (0.841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3 (0.876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4 (0.836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30 (0.535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6 (0.978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7 (0.612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arsopercularis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2 (0.627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1 (0.566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5 (0.584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7 (0.454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0 (0.92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7 (0.859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arsorbitalis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88 (0.055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25 (0.113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8 (0.195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2 (0.731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18 (0.038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3 (0.261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arstriangularis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6 (0.255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1 (0.311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7 (0.214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3 (0.801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1 (0.84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4 (0.689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ericalcarine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37 (0.099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3 (0.241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79 (0.062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89 (0.055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66 (0.019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01 (0.047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ostcentr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0 (0.704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9 (0.366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47 (0.483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5 (0.430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6 (0.790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4 (0.984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osteriorcingulate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91 (0.159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9 (0.177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8 (0.253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86 (0.166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5 (0.981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5 (0.870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recentr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29 (0.108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9 (0.147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96 (0.648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9 (0.930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2 (0.20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2 (0.384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precuneus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1 (0.288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5 (0.403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7 (0.216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2 (0.142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1 (0.130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3 (0.140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rostralanteriorcingulate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57 (0.022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50 (0.024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9 (0.927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63 (0.766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84 (0.16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3 (0.30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rostralmiddlefront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2 (0.287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2 (0.156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67 (0.019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77 (0.016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97 (0.346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6 (0.45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superiorfront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9 (0.780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1 (0.700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39 (0.097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36 (0.101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73 (0.18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3 (0.187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superiorpariet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3 (0.800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7 (0.714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6 (0.717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7 (0.455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5 (0.686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9 (0.476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superiortempor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542 (0.005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2 (0.129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07 (0.321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6 (0.323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66 (0.019)*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6 (0.124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supramarginal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26 (0.112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5 (0.652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3 (0.307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6 (0.216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3 (0.838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9 (0.571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frontalpole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1 (0.268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3 (0.263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34 (0.103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9 (0.133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8 (0.6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7 (0.716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temporalpole</w:t>
            </w:r>
          </w:p>
        </w:tc>
        <w:tc>
          <w:tcPr>
            <w:tcW w:w="1339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8 (0.480)</w:t>
            </w:r>
          </w:p>
        </w:tc>
        <w:tc>
          <w:tcPr>
            <w:tcW w:w="129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4 (0.622)</w:t>
            </w:r>
          </w:p>
        </w:tc>
        <w:tc>
          <w:tcPr>
            <w:tcW w:w="127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6 (0.457)</w:t>
            </w:r>
          </w:p>
        </w:tc>
        <w:tc>
          <w:tcPr>
            <w:tcW w:w="1335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60 (0.077)</w:t>
            </w:r>
          </w:p>
        </w:tc>
        <w:tc>
          <w:tcPr>
            <w:tcW w:w="1233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2 (0.917)</w:t>
            </w:r>
          </w:p>
        </w:tc>
        <w:tc>
          <w:tcPr>
            <w:tcW w:w="141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2 (0.142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left w:val="nil"/>
              <w:right w:val="nil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transversetemporal</w:t>
            </w:r>
          </w:p>
        </w:tc>
        <w:tc>
          <w:tcPr>
            <w:tcW w:w="1339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8 (0.390)</w:t>
            </w:r>
          </w:p>
        </w:tc>
        <w:tc>
          <w:tcPr>
            <w:tcW w:w="129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21 (0.566)</w:t>
            </w:r>
          </w:p>
        </w:tc>
        <w:tc>
          <w:tcPr>
            <w:tcW w:w="127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1 (0.501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31 (0.531)</w:t>
            </w:r>
          </w:p>
        </w:tc>
        <w:tc>
          <w:tcPr>
            <w:tcW w:w="1233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06 (0.32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7 (0.453)</w:t>
            </w:r>
          </w:p>
        </w:tc>
      </w:tr>
      <w:tr w:rsidR="0014059A" w:rsidRPr="009C7237" w:rsidTr="009C7237">
        <w:trPr>
          <w:trHeight w:val="195"/>
        </w:trPr>
        <w:tc>
          <w:tcPr>
            <w:tcW w:w="2268" w:type="dxa"/>
            <w:tcBorders>
              <w:bottom w:val="single" w:sz="8" w:space="0" w:color="000000"/>
            </w:tcBorders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lh_insula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1 (0.266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5 (0.617)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6 (0.581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39 (0.508)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5 (0.792)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4 (0.872)</w:t>
            </w:r>
          </w:p>
        </w:tc>
      </w:tr>
    </w:tbl>
    <w:p w:rsidR="0014059A" w:rsidRPr="005C698A" w:rsidRDefault="0014059A" w:rsidP="00631677">
      <w:pPr>
        <w:rPr>
          <w:rFonts w:ascii="Arial" w:hAnsi="Arial" w:cs="Arial"/>
          <w:sz w:val="18"/>
          <w:szCs w:val="18"/>
        </w:rPr>
      </w:pPr>
      <w:r w:rsidRPr="005C698A">
        <w:rPr>
          <w:rFonts w:ascii="Arial" w:hAnsi="Arial" w:cs="Arial"/>
          <w:sz w:val="18"/>
          <w:szCs w:val="18"/>
        </w:rPr>
        <w:t xml:space="preserve">The number represents the corresponding </w:t>
      </w:r>
      <w:r>
        <w:rPr>
          <w:rFonts w:ascii="Arial" w:hAnsi="Arial" w:cs="Arial"/>
          <w:sz w:val="18"/>
          <w:szCs w:val="18"/>
        </w:rPr>
        <w:t>test</w:t>
      </w:r>
      <w:r w:rsidRPr="005C698A">
        <w:rPr>
          <w:rFonts w:ascii="Arial" w:hAnsi="Arial" w:cs="Arial"/>
          <w:sz w:val="18"/>
          <w:szCs w:val="18"/>
        </w:rPr>
        <w:t xml:space="preserve"> (fe</w:t>
      </w:r>
      <w:r>
        <w:rPr>
          <w:rFonts w:ascii="Arial" w:hAnsi="Arial" w:cs="Arial"/>
          <w:sz w:val="18"/>
          <w:szCs w:val="18"/>
        </w:rPr>
        <w:t>-fe</w:t>
      </w:r>
      <w:r w:rsidRPr="005C698A">
        <w:rPr>
          <w:rFonts w:ascii="Arial" w:hAnsi="Arial" w:cs="Arial"/>
          <w:sz w:val="18"/>
          <w:szCs w:val="18"/>
        </w:rPr>
        <w:t xml:space="preserve">1 is the result from Test 1 and fear2 represent the results from Test 2 and etc.); </w:t>
      </w:r>
      <w:r>
        <w:rPr>
          <w:rFonts w:ascii="Arial" w:hAnsi="Arial" w:cs="Arial"/>
          <w:sz w:val="18"/>
          <w:szCs w:val="18"/>
        </w:rPr>
        <w:t>f</w:t>
      </w:r>
      <w:r w:rsidRPr="005C698A">
        <w:rPr>
          <w:rFonts w:ascii="Arial" w:hAnsi="Arial" w:cs="Arial"/>
          <w:sz w:val="18"/>
          <w:szCs w:val="18"/>
        </w:rPr>
        <w:t>ear_mean and fe-su_mean stand</w:t>
      </w:r>
      <w:r>
        <w:rPr>
          <w:rFonts w:ascii="Arial" w:hAnsi="Arial" w:cs="Arial"/>
          <w:sz w:val="18"/>
          <w:szCs w:val="18"/>
        </w:rPr>
        <w:t>s</w:t>
      </w:r>
      <w:r w:rsidRPr="005C698A">
        <w:rPr>
          <w:rFonts w:ascii="Arial" w:hAnsi="Arial" w:cs="Arial"/>
          <w:sz w:val="18"/>
          <w:szCs w:val="18"/>
        </w:rPr>
        <w:t xml:space="preserve"> for the average of the results. * indicates p &lt; 0.05, and ** indicates p &lt; 0.01.</w:t>
      </w: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  <w:r w:rsidRPr="005C698A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5</w:t>
      </w:r>
      <w:r w:rsidRPr="005C698A">
        <w:rPr>
          <w:rFonts w:ascii="Arial" w:hAnsi="Arial" w:cs="Arial"/>
          <w:b/>
          <w:sz w:val="18"/>
          <w:szCs w:val="18"/>
        </w:rPr>
        <w:t>.</w:t>
      </w:r>
      <w:r w:rsidRPr="005C698A">
        <w:rPr>
          <w:rFonts w:ascii="Arial" w:hAnsi="Arial" w:cs="Arial"/>
          <w:sz w:val="18"/>
          <w:szCs w:val="18"/>
        </w:rPr>
        <w:t xml:space="preserve"> The correlation coefficients for the relationship between the volume of the right hemispheric regions and fear-fear (fear-surprise) choice in Test 1, Test 2 and the average of two tests</w:t>
      </w:r>
      <w:r>
        <w:rPr>
          <w:rFonts w:ascii="Arial" w:hAnsi="Arial" w:cs="Arial"/>
          <w:sz w:val="18"/>
          <w:szCs w:val="18"/>
        </w:rPr>
        <w:t>.</w:t>
      </w:r>
    </w:p>
    <w:tbl>
      <w:tblPr>
        <w:tblW w:w="10413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2338"/>
        <w:gridCol w:w="1452"/>
        <w:gridCol w:w="1447"/>
        <w:gridCol w:w="1334"/>
        <w:gridCol w:w="1431"/>
        <w:gridCol w:w="1244"/>
        <w:gridCol w:w="1167"/>
      </w:tblGrid>
      <w:tr w:rsidR="0014059A" w:rsidRPr="009C7237" w:rsidTr="009C7237">
        <w:trPr>
          <w:trHeight w:val="222"/>
        </w:trPr>
        <w:tc>
          <w:tcPr>
            <w:tcW w:w="233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ight Hemisphere</w:t>
            </w:r>
          </w:p>
        </w:tc>
        <w:tc>
          <w:tcPr>
            <w:tcW w:w="14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fe1</w:t>
            </w:r>
          </w:p>
        </w:tc>
        <w:tc>
          <w:tcPr>
            <w:tcW w:w="14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1</w:t>
            </w:r>
          </w:p>
        </w:tc>
        <w:tc>
          <w:tcPr>
            <w:tcW w:w="13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 fe-fe2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2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ar_mean</w:t>
            </w:r>
          </w:p>
        </w:tc>
        <w:tc>
          <w:tcPr>
            <w:tcW w:w="11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su_mean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bankssts</w:t>
            </w:r>
          </w:p>
        </w:tc>
        <w:tc>
          <w:tcPr>
            <w:tcW w:w="1452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4 (0.492)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1 (0.471)</w:t>
            </w:r>
          </w:p>
        </w:tc>
        <w:tc>
          <w:tcPr>
            <w:tcW w:w="1334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9 (0.673)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6 (0.864)</w:t>
            </w:r>
          </w:p>
        </w:tc>
        <w:tc>
          <w:tcPr>
            <w:tcW w:w="1244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3 (0.914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1 (0.771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top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caudalanteriorcingulate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0 (0.705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72 (0.067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0 (0.445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6 (0.322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0 (0.446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50 (0.08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caudalmiddlefront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528 (0.007)**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68 (0.195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23 (0.558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4 (0.492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7 (0.276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5 (0.794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cuneus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5 (0.403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6 (0.124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6 (0.278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1 (0.288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5 (0.794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0 (0.88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entorhin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5 (0.460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8 (0.856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6 (0.456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9 (0.854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02 (0.334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8 (0.820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fusiform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6 (0.549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3 (0.874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1 (0.958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6 (0.902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2 (0.695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6 (0.86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inferiorpariet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44 (0.026)*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72 (0.067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6 (0.151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8 (0.175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5 (0.792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2 (0.91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inferiortempor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46 (0.025)*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7 (0.215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2 (0.880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6 (0.549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2 (0.244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1 (0.77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isthmuscingulat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1 (0.245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6 (0.300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29 (0.108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81 (0.174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9 (0.674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67 (0.750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lateraloccipit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1 (0.701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8 (0.893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79 (0.391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3 (0.203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8 (0.711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94 (0.35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lateralorbitofront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0 (0.474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3 (0.693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1 (0.631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5 (0.830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0 (0.445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7 (0.93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lingu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4 (0.690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9 (0.315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9 (0.271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4 (0.463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1 (0.597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5 (0.94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medialorbitofront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9 (0.230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35 (0.102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4 (0.872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2 (0.626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1 (0.412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9 (0.211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middletempor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84 (0.058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7 (0.215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6 (0.580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8 (0.542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6 (0.487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0 (0.77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arahippocamp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518 (0.008)**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00 (0.048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8 (0.820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8 (0.932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4 (0.096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9 (0.249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aracentr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9 (0.890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36 (0.516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2 (0.915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4 (0.908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01 (0.994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4 (0.65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arsopercularis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94 (0.657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0 (0.474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31 (0.106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76 (0.064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77 (0.397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39 (0.09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arsorbitalis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75 (0.184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83 (0.170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6 (0.828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96 (0.647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30 (0.534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6 (0.649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arstriangularis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35 (0.102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0 (0.228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91 (0.360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3 (0.263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64 (0.762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5 (0.94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ericalcarine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7 (0.577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2 (0.627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40 (0.096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94 (0.051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09 (0.133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24 (0.114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ostcentr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38 (0.253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8 (0.319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8 (0.712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9 (0.476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6 (0.682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7 (0.93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osteriorcingulate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7 (0.898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34 (0.523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63 (0.763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12 (0.310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9 (0.892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67 (0.751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recentr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4 (0.691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03 (0.989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5 (0.868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4 (0.947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4 (0.725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8 (0.970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precuneus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62 (0.438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11 (0.311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9 (0.367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6 (0.216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9 (0.272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93 (0.155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rostralanteriorcingulat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1 (0.501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6 (0.123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8 (0.968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1 (0.920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90 (0.670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94 (0.353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rostralmiddlefront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11 (0.130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46 (0.090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3 (0.591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35 (0.52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5 (0.618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5 (0.616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superiorfront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2 (0.954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0 (0.887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9 (0.853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0 (0.503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0 (0.923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2 (0.595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superiorpariet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5 (0.794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7 (0.822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0 (0.389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1 (0.226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4 (0.655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96 (0.34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superiortempor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53 (0.084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53 (0.222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0 (0.599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45 (0.488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86 (0.165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42 (0.244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supramarginal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4 (0.405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72 (0.411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5 (0.402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9 (0.570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6 (0.277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78 (0.394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frontalpole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10 (0.042)*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83 (0.014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2 (0.805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28 (0.543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79 (0.176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60 (0.07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temporalpole</w:t>
            </w:r>
          </w:p>
        </w:tc>
        <w:tc>
          <w:tcPr>
            <w:tcW w:w="1452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41 (0.501)</w:t>
            </w:r>
          </w:p>
        </w:tc>
        <w:tc>
          <w:tcPr>
            <w:tcW w:w="144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7 (0.426)</w:t>
            </w:r>
          </w:p>
        </w:tc>
        <w:tc>
          <w:tcPr>
            <w:tcW w:w="133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67 (0.196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6 (0.217)</w:t>
            </w:r>
          </w:p>
        </w:tc>
        <w:tc>
          <w:tcPr>
            <w:tcW w:w="124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1 (0.189)</w:t>
            </w:r>
          </w:p>
        </w:tc>
        <w:tc>
          <w:tcPr>
            <w:tcW w:w="116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7 (0.197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left w:val="nil"/>
              <w:right w:val="nil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transversetemporal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7 (0.452)</w:t>
            </w:r>
          </w:p>
        </w:tc>
        <w:tc>
          <w:tcPr>
            <w:tcW w:w="144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9 (0.317)</w:t>
            </w:r>
          </w:p>
        </w:tc>
        <w:tc>
          <w:tcPr>
            <w:tcW w:w="133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6 (0.613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6 (0.941)</w:t>
            </w:r>
          </w:p>
        </w:tc>
        <w:tc>
          <w:tcPr>
            <w:tcW w:w="124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9 (0.930)</w:t>
            </w:r>
          </w:p>
        </w:tc>
        <w:tc>
          <w:tcPr>
            <w:tcW w:w="116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08 (0.608)</w:t>
            </w:r>
          </w:p>
        </w:tc>
      </w:tr>
      <w:tr w:rsidR="0014059A" w:rsidRPr="009C7237" w:rsidTr="009C7237">
        <w:trPr>
          <w:trHeight w:val="241"/>
        </w:trPr>
        <w:tc>
          <w:tcPr>
            <w:tcW w:w="2338" w:type="dxa"/>
            <w:tcBorders>
              <w:bottom w:val="single" w:sz="8" w:space="0" w:color="000000"/>
            </w:tcBorders>
            <w:vAlign w:val="bottom"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rh_insula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0 (0.602)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8 (0.782)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6 (0.938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8 (0.542)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3 (0.800)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3 (0.800)</w:t>
            </w:r>
          </w:p>
        </w:tc>
      </w:tr>
    </w:tbl>
    <w:p w:rsidR="0014059A" w:rsidRPr="005C698A" w:rsidRDefault="0014059A" w:rsidP="00250ACC">
      <w:pPr>
        <w:ind w:firstLine="420"/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rPr>
          <w:rFonts w:ascii="Arial" w:eastAsia="PMingLiU" w:hAnsi="Arial" w:cs="Arial"/>
          <w:sz w:val="18"/>
          <w:szCs w:val="18"/>
          <w:lang w:eastAsia="zh-TW"/>
        </w:rPr>
      </w:pPr>
    </w:p>
    <w:p w:rsidR="0014059A" w:rsidRPr="005C698A" w:rsidRDefault="0014059A" w:rsidP="00250ACC">
      <w:pPr>
        <w:rPr>
          <w:rFonts w:ascii="Arial" w:eastAsia="PMingLiU" w:hAnsi="Arial" w:cs="Arial"/>
          <w:sz w:val="18"/>
          <w:szCs w:val="18"/>
          <w:lang w:eastAsia="zh-TW"/>
        </w:rPr>
      </w:pPr>
    </w:p>
    <w:p w:rsidR="0014059A" w:rsidRPr="005C698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5C698A" w:rsidRDefault="0014059A" w:rsidP="00250ACC">
      <w:pPr>
        <w:jc w:val="left"/>
        <w:rPr>
          <w:rFonts w:ascii="Arial" w:hAnsi="Arial" w:cs="Arial"/>
          <w:sz w:val="18"/>
          <w:szCs w:val="18"/>
        </w:rPr>
      </w:pPr>
      <w:r w:rsidRPr="005C698A">
        <w:rPr>
          <w:rFonts w:ascii="Arial" w:hAnsi="Arial" w:cs="Arial"/>
          <w:b/>
          <w:sz w:val="18"/>
          <w:szCs w:val="18"/>
        </w:rPr>
        <w:t xml:space="preserve">Table </w:t>
      </w:r>
      <w:r>
        <w:rPr>
          <w:rFonts w:ascii="Arial" w:hAnsi="Arial" w:cs="Arial"/>
          <w:b/>
          <w:sz w:val="18"/>
          <w:szCs w:val="18"/>
        </w:rPr>
        <w:t>S6</w:t>
      </w:r>
      <w:r w:rsidRPr="005C698A">
        <w:rPr>
          <w:rFonts w:ascii="Arial" w:hAnsi="Arial" w:cs="Arial"/>
          <w:b/>
          <w:sz w:val="18"/>
          <w:szCs w:val="18"/>
        </w:rPr>
        <w:t>.</w:t>
      </w:r>
      <w:r w:rsidRPr="005C698A">
        <w:rPr>
          <w:rFonts w:ascii="Arial" w:hAnsi="Arial" w:cs="Arial"/>
          <w:sz w:val="18"/>
          <w:szCs w:val="18"/>
        </w:rPr>
        <w:t xml:space="preserve"> The correlation coefficients for the relationship between the volume of the subcortical regions and fear-fear (fear-surprise) choice in Test 1, Test 2 and the average of two tests</w:t>
      </w:r>
      <w:r>
        <w:rPr>
          <w:rFonts w:ascii="Arial" w:hAnsi="Arial" w:cs="Arial"/>
          <w:sz w:val="18"/>
          <w:szCs w:val="18"/>
        </w:rPr>
        <w:t>.</w:t>
      </w:r>
    </w:p>
    <w:tbl>
      <w:tblPr>
        <w:tblW w:w="10361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919"/>
        <w:gridCol w:w="1397"/>
        <w:gridCol w:w="1431"/>
        <w:gridCol w:w="1448"/>
        <w:gridCol w:w="1236"/>
        <w:gridCol w:w="1294"/>
        <w:gridCol w:w="1636"/>
      </w:tblGrid>
      <w:tr w:rsidR="0014059A" w:rsidRPr="009C7237" w:rsidTr="009C7237">
        <w:trPr>
          <w:trHeight w:val="212"/>
        </w:trPr>
        <w:tc>
          <w:tcPr>
            <w:tcW w:w="191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:rsidR="0014059A" w:rsidRPr="009C7237" w:rsidRDefault="0014059A" w:rsidP="009C723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5"/>
                <w:szCs w:val="15"/>
              </w:rPr>
              <w:t>Subcortical</w:t>
            </w:r>
          </w:p>
        </w:tc>
        <w:tc>
          <w:tcPr>
            <w:tcW w:w="139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fe1</w:t>
            </w:r>
          </w:p>
        </w:tc>
        <w:tc>
          <w:tcPr>
            <w:tcW w:w="143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1</w:t>
            </w:r>
          </w:p>
        </w:tc>
        <w:tc>
          <w:tcPr>
            <w:tcW w:w="14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 fe-fe2</w:t>
            </w:r>
          </w:p>
        </w:tc>
        <w:tc>
          <w:tcPr>
            <w:tcW w:w="12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 xml:space="preserve">  fe-su2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ar_mean</w:t>
            </w:r>
          </w:p>
        </w:tc>
        <w:tc>
          <w:tcPr>
            <w:tcW w:w="16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14059A" w:rsidRPr="009C7237" w:rsidRDefault="0014059A" w:rsidP="009C7237">
            <w:pPr>
              <w:widowControl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C7237">
              <w:rPr>
                <w:rFonts w:ascii="Arial" w:hAnsi="Arial" w:cs="Arial"/>
                <w:bCs/>
                <w:color w:val="000000"/>
                <w:kern w:val="0"/>
                <w:sz w:val="18"/>
                <w:szCs w:val="18"/>
              </w:rPr>
              <w:t>fe-su_mean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cerebellum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66 (0.199)</w:t>
            </w:r>
          </w:p>
        </w:tc>
        <w:tc>
          <w:tcPr>
            <w:tcW w:w="1431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03 (0.331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3 (0.951)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41 (0.847)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7 (0.426)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8 (0.677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top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thalamusproper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93 (0.052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75 (0.064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7 (0.859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2 (0.917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59 (0.211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28 (0.273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caudate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1 (0.959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1 (0.808)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41 (0.502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3 (0.801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3 (0.660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7 (0.974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putamen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1 (0.922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8 (0.450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40 (0.096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2 (0.384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7 (0.275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3 (0.876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pallidum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3 (0.155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58 (0.021)*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28 (0.894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3 (0.437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4 (0.463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70 (0.069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hippocampus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60 (0.077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99 (0.147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94 (0.352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7 (0.297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50 (0.086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316 (0.124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amygdala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606 (0.001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571 (0.003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432 (0.031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445 (0.026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663 (0.000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625 (0.001)</w:t>
            </w:r>
            <w:r w:rsidRPr="009C7237">
              <w:rPr>
                <w:rFonts w:ascii="Arial" w:hAnsi="Arial" w:cs="Arial"/>
                <w:b/>
                <w:color w:val="000000"/>
                <w:sz w:val="15"/>
                <w:szCs w:val="15"/>
              </w:rPr>
              <w:t>**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Left_accumbens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7 (0.610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0 (0.740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5 (0.586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4 (0.871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44 (0.492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7 (0.937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cerebellum-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23 (0.283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6 (0.682)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5 (0.795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79 (0.708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71 (0.414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04 (0.984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thalamusproper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4 (0.554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44 (0.836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5 (0.553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8 (0.856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1 (0.441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1 (0.810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caudate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0 (0.888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07 (0.975)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54 (0.462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0 (0.811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26 (0.549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30 (0.886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putamen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10 (0.961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80 (0.390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68 (0.422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26 (0.900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24 (0.554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84 (0.689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pallidum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18 (0.933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50 (0.476)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10 (0.600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93 (0.355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88 (0.676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15 (0.301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hippocampus</w:t>
            </w:r>
          </w:p>
        </w:tc>
        <w:tc>
          <w:tcPr>
            <w:tcW w:w="1397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78 (0.178)</w:t>
            </w:r>
          </w:p>
        </w:tc>
        <w:tc>
          <w:tcPr>
            <w:tcW w:w="1431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31 (0.267)</w:t>
            </w:r>
          </w:p>
        </w:tc>
        <w:tc>
          <w:tcPr>
            <w:tcW w:w="1448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6 (0.581)</w:t>
            </w:r>
          </w:p>
        </w:tc>
        <w:tc>
          <w:tcPr>
            <w:tcW w:w="12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79 (0.709)</w:t>
            </w:r>
          </w:p>
        </w:tc>
        <w:tc>
          <w:tcPr>
            <w:tcW w:w="1294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46 (0.235)</w:t>
            </w:r>
          </w:p>
        </w:tc>
        <w:tc>
          <w:tcPr>
            <w:tcW w:w="1636" w:type="dxa"/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184 (0.378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left w:val="nil"/>
              <w:right w:val="nil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amygdala</w:t>
            </w:r>
          </w:p>
        </w:tc>
        <w:tc>
          <w:tcPr>
            <w:tcW w:w="1397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270 (0.192)</w:t>
            </w:r>
          </w:p>
        </w:tc>
        <w:tc>
          <w:tcPr>
            <w:tcW w:w="1431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51 (0.808)</w:t>
            </w:r>
          </w:p>
        </w:tc>
        <w:tc>
          <w:tcPr>
            <w:tcW w:w="1448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02 (0.142)</w:t>
            </w:r>
          </w:p>
        </w:tc>
        <w:tc>
          <w:tcPr>
            <w:tcW w:w="12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71 (0.191)</w:t>
            </w:r>
          </w:p>
        </w:tc>
        <w:tc>
          <w:tcPr>
            <w:tcW w:w="1294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372 (0.067)</w:t>
            </w:r>
          </w:p>
        </w:tc>
        <w:tc>
          <w:tcPr>
            <w:tcW w:w="1636" w:type="dxa"/>
            <w:tcBorders>
              <w:left w:val="nil"/>
              <w:right w:val="nil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212 (0.310)</w:t>
            </w:r>
          </w:p>
        </w:tc>
      </w:tr>
      <w:tr w:rsidR="0014059A" w:rsidRPr="009C7237" w:rsidTr="009C7237">
        <w:trPr>
          <w:trHeight w:val="231"/>
        </w:trPr>
        <w:tc>
          <w:tcPr>
            <w:tcW w:w="1919" w:type="dxa"/>
            <w:tcBorders>
              <w:bottom w:val="single" w:sz="8" w:space="0" w:color="000000"/>
            </w:tcBorders>
          </w:tcPr>
          <w:p w:rsidR="0014059A" w:rsidRPr="009C7237" w:rsidRDefault="0014059A" w:rsidP="00E76AEE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bCs/>
                <w:color w:val="000000"/>
                <w:sz w:val="15"/>
                <w:szCs w:val="15"/>
              </w:rPr>
              <w:t>Right_accumbens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07 (0.610)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33 (0.875)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90 (0.670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110 (0.599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0.000 (0.998)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noWrap/>
            <w:vAlign w:val="bottom"/>
          </w:tcPr>
          <w:p w:rsidR="0014059A" w:rsidRPr="009C7237" w:rsidRDefault="0014059A" w:rsidP="009C7237">
            <w:pPr>
              <w:jc w:val="left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9C7237">
              <w:rPr>
                <w:rFonts w:ascii="Arial" w:hAnsi="Arial" w:cs="Arial"/>
                <w:color w:val="000000"/>
                <w:sz w:val="15"/>
                <w:szCs w:val="15"/>
              </w:rPr>
              <w:t>-0.056 (0.791)</w:t>
            </w:r>
          </w:p>
        </w:tc>
      </w:tr>
    </w:tbl>
    <w:p w:rsidR="0014059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Default="0014059A" w:rsidP="00250ACC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  <w:r w:rsidRPr="00200BEF">
        <w:rPr>
          <w:rFonts w:ascii="Arial" w:hAnsi="Arial" w:cs="Arial"/>
          <w:b/>
          <w:sz w:val="18"/>
          <w:szCs w:val="18"/>
        </w:rPr>
        <w:t>Table S7.</w:t>
      </w:r>
      <w:r w:rsidRPr="00F91579">
        <w:rPr>
          <w:rFonts w:ascii="Arial" w:hAnsi="Arial" w:cs="Arial"/>
          <w:sz w:val="18"/>
          <w:szCs w:val="18"/>
        </w:rPr>
        <w:t xml:space="preserve"> The subcortical volume</w:t>
      </w:r>
      <w:r>
        <w:rPr>
          <w:rFonts w:ascii="Arial" w:hAnsi="Arial" w:cs="Arial"/>
          <w:sz w:val="18"/>
          <w:szCs w:val="18"/>
        </w:rPr>
        <w:t xml:space="preserve"> (mm</w:t>
      </w:r>
      <w:r w:rsidRPr="00A77C0E"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>)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of the</w:t>
      </w:r>
      <w:r w:rsidRPr="00F91579">
        <w:rPr>
          <w:rFonts w:ascii="Arial" w:hAnsi="Arial" w:cs="Arial"/>
          <w:sz w:val="18"/>
          <w:szCs w:val="18"/>
        </w:rPr>
        <w:t xml:space="preserve"> thirty participants </w:t>
      </w:r>
      <w:r>
        <w:rPr>
          <w:rFonts w:ascii="Arial" w:hAnsi="Arial" w:cs="Arial"/>
          <w:sz w:val="18"/>
          <w:szCs w:val="18"/>
        </w:rPr>
        <w:t>in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can</w:t>
      </w:r>
      <w:r w:rsidRPr="00F91579">
        <w:rPr>
          <w:rFonts w:ascii="Arial" w:hAnsi="Arial" w:cs="Arial"/>
          <w:sz w:val="18"/>
          <w:szCs w:val="18"/>
        </w:rPr>
        <w:t xml:space="preserve"> 1 (left hemisphere).</w:t>
      </w:r>
    </w:p>
    <w:tbl>
      <w:tblPr>
        <w:tblW w:w="0" w:type="auto"/>
        <w:tblInd w:w="-72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94"/>
        <w:gridCol w:w="1703"/>
        <w:gridCol w:w="1608"/>
        <w:gridCol w:w="1043"/>
        <w:gridCol w:w="1072"/>
        <w:gridCol w:w="1050"/>
        <w:gridCol w:w="1377"/>
        <w:gridCol w:w="1138"/>
      </w:tblGrid>
      <w:tr w:rsidR="0014059A" w:rsidRPr="009C7237" w:rsidTr="0009714B"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Cerebellum-Cortex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Thalamus-Proper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Caudat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Putame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Pallidum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Hippocampus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Amygdala</w:t>
            </w:r>
          </w:p>
        </w:tc>
      </w:tr>
      <w:tr w:rsidR="0014059A" w:rsidRPr="009C7237" w:rsidTr="0009714B">
        <w:tc>
          <w:tcPr>
            <w:tcW w:w="739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335</w:t>
            </w:r>
          </w:p>
        </w:tc>
        <w:tc>
          <w:tcPr>
            <w:tcW w:w="1599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7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22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85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21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57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40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016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79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33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99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1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61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028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80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42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19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8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42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93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967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09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76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70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97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4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47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67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633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83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03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11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59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4939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24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93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266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70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11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76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903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09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58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0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4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044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6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852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66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27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87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25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07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10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873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72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78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18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2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31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95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1766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89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155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1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78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30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94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269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23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68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83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4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41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42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944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37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69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3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77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73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65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033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46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00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07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17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20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259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88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80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2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11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57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0391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61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57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5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8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9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498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68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66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63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2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57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50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472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675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19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33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1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53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72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667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17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36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30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17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27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43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960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87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73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53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1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8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14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428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60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46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80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20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7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1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524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35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205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72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85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7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07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047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75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51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025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73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93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53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364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43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63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61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24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88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91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785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85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75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22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61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58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889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42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44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15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66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6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54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536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20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2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60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73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76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4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6226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25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95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44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84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52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8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3237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71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92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66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94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39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62</w:t>
            </w:r>
          </w:p>
        </w:tc>
      </w:tr>
      <w:tr w:rsidR="0014059A" w:rsidRPr="009C7237" w:rsidTr="0009714B">
        <w:tc>
          <w:tcPr>
            <w:tcW w:w="73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69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822</w:t>
            </w:r>
          </w:p>
        </w:tc>
        <w:tc>
          <w:tcPr>
            <w:tcW w:w="15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01</w:t>
            </w:r>
          </w:p>
        </w:tc>
        <w:tc>
          <w:tcPr>
            <w:tcW w:w="103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44</w:t>
            </w:r>
          </w:p>
        </w:tc>
        <w:tc>
          <w:tcPr>
            <w:tcW w:w="106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08</w:t>
            </w:r>
          </w:p>
        </w:tc>
        <w:tc>
          <w:tcPr>
            <w:tcW w:w="10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70</w:t>
            </w:r>
          </w:p>
        </w:tc>
        <w:tc>
          <w:tcPr>
            <w:tcW w:w="137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54</w:t>
            </w:r>
          </w:p>
        </w:tc>
        <w:tc>
          <w:tcPr>
            <w:tcW w:w="113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47</w:t>
            </w:r>
          </w:p>
        </w:tc>
      </w:tr>
      <w:tr w:rsidR="0014059A" w:rsidRPr="009C7237" w:rsidTr="0009714B">
        <w:tc>
          <w:tcPr>
            <w:tcW w:w="739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994</w:t>
            </w:r>
          </w:p>
        </w:tc>
        <w:tc>
          <w:tcPr>
            <w:tcW w:w="1599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26</w:t>
            </w: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13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29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2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54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78</w:t>
            </w:r>
          </w:p>
        </w:tc>
      </w:tr>
    </w:tbl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  <w:r w:rsidRPr="00200BEF">
        <w:rPr>
          <w:rFonts w:ascii="Arial" w:hAnsi="Arial" w:cs="Arial"/>
          <w:b/>
          <w:sz w:val="18"/>
          <w:szCs w:val="18"/>
        </w:rPr>
        <w:t>Table S8.</w:t>
      </w:r>
      <w:r w:rsidRPr="00A77C0E">
        <w:rPr>
          <w:rFonts w:ascii="Arial" w:hAnsi="Arial" w:cs="Arial"/>
          <w:sz w:val="18"/>
          <w:szCs w:val="18"/>
        </w:rPr>
        <w:t xml:space="preserve"> </w:t>
      </w:r>
      <w:r w:rsidRPr="00F91579">
        <w:rPr>
          <w:rFonts w:ascii="Arial" w:hAnsi="Arial" w:cs="Arial"/>
          <w:sz w:val="18"/>
          <w:szCs w:val="18"/>
        </w:rPr>
        <w:t>The subcortical volume</w:t>
      </w:r>
      <w:r>
        <w:rPr>
          <w:rFonts w:ascii="Arial" w:hAnsi="Arial" w:cs="Arial"/>
          <w:sz w:val="18"/>
          <w:szCs w:val="18"/>
        </w:rPr>
        <w:t xml:space="preserve"> (mm</w:t>
      </w:r>
      <w:r w:rsidRPr="00A77C0E"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>)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of the</w:t>
      </w:r>
      <w:r w:rsidRPr="00F91579">
        <w:rPr>
          <w:rFonts w:ascii="Arial" w:hAnsi="Arial" w:cs="Arial"/>
          <w:sz w:val="18"/>
          <w:szCs w:val="18"/>
        </w:rPr>
        <w:t xml:space="preserve"> thirty participants </w:t>
      </w:r>
      <w:r>
        <w:rPr>
          <w:rFonts w:ascii="Arial" w:hAnsi="Arial" w:cs="Arial"/>
          <w:sz w:val="18"/>
          <w:szCs w:val="18"/>
        </w:rPr>
        <w:t>in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can</w:t>
      </w:r>
      <w:r w:rsidRPr="00F91579">
        <w:rPr>
          <w:rFonts w:ascii="Arial" w:hAnsi="Arial" w:cs="Arial"/>
          <w:sz w:val="18"/>
          <w:szCs w:val="18"/>
        </w:rPr>
        <w:t xml:space="preserve"> 1 (right hemisphere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60"/>
        <w:gridCol w:w="1594"/>
        <w:gridCol w:w="1071"/>
        <w:gridCol w:w="1099"/>
        <w:gridCol w:w="1078"/>
        <w:gridCol w:w="1380"/>
        <w:gridCol w:w="1159"/>
        <w:gridCol w:w="1572"/>
      </w:tblGrid>
      <w:tr w:rsidR="0014059A" w:rsidRPr="009C7237" w:rsidTr="009C7237"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Thalamus-Prop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Caudat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Putame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Pallidu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Hippocampu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Amygdal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Accumbens-area</w:t>
            </w:r>
          </w:p>
        </w:tc>
      </w:tr>
      <w:tr w:rsidR="0014059A" w:rsidRPr="009C7237" w:rsidTr="009C7237">
        <w:tc>
          <w:tcPr>
            <w:tcW w:w="598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5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2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46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6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02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61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79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9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09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4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3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8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40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59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2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1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3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2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7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62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6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6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77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3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27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32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35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9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3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16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67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3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45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19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1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9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66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7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6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4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6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1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01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0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2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75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43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6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6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02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9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0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87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30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5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91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6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49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7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4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1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027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2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2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6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55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0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2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3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37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1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34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1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5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68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5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80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0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1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2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5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3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3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92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6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52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0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89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0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77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5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2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6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5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15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9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20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4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06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55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71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5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69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7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10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22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01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1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38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0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8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5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2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57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8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3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07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3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4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09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1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15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9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7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72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45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3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36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75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2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5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1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67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67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9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58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6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8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29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3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2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31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67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9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17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5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7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41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4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7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7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8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5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77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6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6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8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9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20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7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8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26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56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39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8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7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0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6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2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3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88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5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7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6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38</w:t>
            </w:r>
          </w:p>
        </w:tc>
      </w:tr>
      <w:tr w:rsidR="0014059A" w:rsidRPr="009C7237" w:rsidTr="009C7237">
        <w:tc>
          <w:tcPr>
            <w:tcW w:w="598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1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21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75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86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5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30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01</w:t>
            </w:r>
          </w:p>
        </w:tc>
      </w:tr>
    </w:tbl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  <w:r w:rsidRPr="00200BEF">
        <w:rPr>
          <w:rFonts w:ascii="Arial" w:hAnsi="Arial" w:cs="Arial"/>
          <w:b/>
          <w:sz w:val="18"/>
          <w:szCs w:val="18"/>
        </w:rPr>
        <w:t>Table S9.</w:t>
      </w:r>
      <w:r w:rsidRPr="00A77C0E">
        <w:rPr>
          <w:rFonts w:ascii="Arial" w:hAnsi="Arial" w:cs="Arial"/>
          <w:sz w:val="18"/>
          <w:szCs w:val="18"/>
        </w:rPr>
        <w:t xml:space="preserve"> </w:t>
      </w:r>
      <w:r w:rsidRPr="00F91579">
        <w:rPr>
          <w:rFonts w:ascii="Arial" w:hAnsi="Arial" w:cs="Arial"/>
          <w:sz w:val="18"/>
          <w:szCs w:val="18"/>
        </w:rPr>
        <w:t>The subcortical volume</w:t>
      </w:r>
      <w:r>
        <w:rPr>
          <w:rFonts w:ascii="Arial" w:hAnsi="Arial" w:cs="Arial"/>
          <w:sz w:val="18"/>
          <w:szCs w:val="18"/>
        </w:rPr>
        <w:t xml:space="preserve"> (mm</w:t>
      </w:r>
      <w:r w:rsidRPr="00A77C0E"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>)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of the</w:t>
      </w:r>
      <w:r w:rsidRPr="00F91579">
        <w:rPr>
          <w:rFonts w:ascii="Arial" w:hAnsi="Arial" w:cs="Arial"/>
          <w:sz w:val="18"/>
          <w:szCs w:val="18"/>
        </w:rPr>
        <w:t xml:space="preserve"> thirty participants </w:t>
      </w:r>
      <w:r>
        <w:rPr>
          <w:rFonts w:ascii="Arial" w:hAnsi="Arial" w:cs="Arial"/>
          <w:sz w:val="18"/>
          <w:szCs w:val="18"/>
        </w:rPr>
        <w:t>in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can 2 </w:t>
      </w:r>
      <w:r w:rsidRPr="00F91579">
        <w:rPr>
          <w:rFonts w:ascii="Arial" w:hAnsi="Arial" w:cs="Arial"/>
          <w:sz w:val="18"/>
          <w:szCs w:val="18"/>
        </w:rPr>
        <w:t>(left hemisphere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91"/>
        <w:gridCol w:w="1690"/>
        <w:gridCol w:w="1595"/>
        <w:gridCol w:w="1035"/>
        <w:gridCol w:w="1064"/>
        <w:gridCol w:w="1042"/>
        <w:gridCol w:w="1366"/>
        <w:gridCol w:w="1130"/>
      </w:tblGrid>
      <w:tr w:rsidR="0014059A" w:rsidRPr="009C7237" w:rsidTr="009C7237"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Cerebellum-Cortex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Thalamus-Proper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Caudat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Putamen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Pallidum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Hippocampu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Left-Amygdala</w:t>
            </w:r>
          </w:p>
        </w:tc>
      </w:tr>
      <w:tr w:rsidR="0014059A" w:rsidRPr="009C7237" w:rsidTr="009C7237">
        <w:tc>
          <w:tcPr>
            <w:tcW w:w="620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673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66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3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19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79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59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67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698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083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33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98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83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88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1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830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64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299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84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36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81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90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944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11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73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18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2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3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2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706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26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760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365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10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67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7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6557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847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27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053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16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15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6562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62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52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91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68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49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36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208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81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52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16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56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14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5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740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13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75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76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60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21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05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030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77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856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58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2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08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806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60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93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57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40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48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33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218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26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08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37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58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54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0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914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33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55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39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89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10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36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579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377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70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93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6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104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25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03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84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3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88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48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787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78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19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61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3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3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65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6993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544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53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67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54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7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020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26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68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56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38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36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52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712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2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109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94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32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46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1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2487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17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04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77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33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62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1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122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86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29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06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81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96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40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016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43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74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23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83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6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4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928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40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32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50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50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70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648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21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41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75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01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37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19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296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2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08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28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8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10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97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0792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96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39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63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09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50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51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5194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14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56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48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65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22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5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3694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6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75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55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20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76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54</w:t>
            </w:r>
          </w:p>
        </w:tc>
      </w:tr>
      <w:tr w:rsidR="0014059A" w:rsidRPr="009C7237" w:rsidTr="009C7237">
        <w:tc>
          <w:tcPr>
            <w:tcW w:w="620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87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325</w:t>
            </w:r>
          </w:p>
        </w:tc>
        <w:tc>
          <w:tcPr>
            <w:tcW w:w="139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09</w:t>
            </w:r>
          </w:p>
        </w:tc>
        <w:tc>
          <w:tcPr>
            <w:tcW w:w="91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64</w:t>
            </w:r>
          </w:p>
        </w:tc>
        <w:tc>
          <w:tcPr>
            <w:tcW w:w="95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59</w:t>
            </w:r>
          </w:p>
        </w:tc>
        <w:tc>
          <w:tcPr>
            <w:tcW w:w="936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48</w:t>
            </w:r>
          </w:p>
        </w:tc>
        <w:tc>
          <w:tcPr>
            <w:tcW w:w="1211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03</w:t>
            </w:r>
          </w:p>
        </w:tc>
        <w:tc>
          <w:tcPr>
            <w:tcW w:w="9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31</w:t>
            </w:r>
          </w:p>
        </w:tc>
      </w:tr>
      <w:tr w:rsidR="0014059A" w:rsidRPr="009C7237" w:rsidTr="009C7237">
        <w:tc>
          <w:tcPr>
            <w:tcW w:w="620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702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22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67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53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1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65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04</w:t>
            </w:r>
          </w:p>
        </w:tc>
      </w:tr>
    </w:tbl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  <w:r w:rsidRPr="00200BEF">
        <w:rPr>
          <w:rFonts w:ascii="Arial" w:hAnsi="Arial" w:cs="Arial"/>
          <w:b/>
          <w:sz w:val="18"/>
          <w:szCs w:val="18"/>
        </w:rPr>
        <w:t>Table S10.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F91579">
        <w:rPr>
          <w:rFonts w:ascii="Arial" w:hAnsi="Arial" w:cs="Arial"/>
          <w:sz w:val="18"/>
          <w:szCs w:val="18"/>
        </w:rPr>
        <w:t>The The subcortical volume</w:t>
      </w:r>
      <w:r>
        <w:rPr>
          <w:rFonts w:ascii="Arial" w:hAnsi="Arial" w:cs="Arial"/>
          <w:sz w:val="18"/>
          <w:szCs w:val="18"/>
        </w:rPr>
        <w:t xml:space="preserve"> (mm</w:t>
      </w:r>
      <w:r w:rsidRPr="00A77C0E">
        <w:rPr>
          <w:rFonts w:ascii="Arial" w:hAnsi="Arial" w:cs="Arial"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>)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of the</w:t>
      </w:r>
      <w:r w:rsidRPr="00F91579">
        <w:rPr>
          <w:rFonts w:ascii="Arial" w:hAnsi="Arial" w:cs="Arial"/>
          <w:sz w:val="18"/>
          <w:szCs w:val="18"/>
        </w:rPr>
        <w:t xml:space="preserve"> thirty participants </w:t>
      </w:r>
      <w:r>
        <w:rPr>
          <w:rFonts w:ascii="Arial" w:hAnsi="Arial" w:cs="Arial"/>
          <w:sz w:val="18"/>
          <w:szCs w:val="18"/>
        </w:rPr>
        <w:t>in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can</w:t>
      </w:r>
      <w:r w:rsidRPr="00F91579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2</w:t>
      </w:r>
      <w:r w:rsidRPr="00F91579">
        <w:rPr>
          <w:rFonts w:ascii="Arial" w:hAnsi="Arial" w:cs="Arial"/>
          <w:sz w:val="18"/>
          <w:szCs w:val="18"/>
        </w:rPr>
        <w:t xml:space="preserve"> (right hemisphere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660"/>
        <w:gridCol w:w="1594"/>
        <w:gridCol w:w="1071"/>
        <w:gridCol w:w="1099"/>
        <w:gridCol w:w="1078"/>
        <w:gridCol w:w="1380"/>
        <w:gridCol w:w="1159"/>
        <w:gridCol w:w="1572"/>
      </w:tblGrid>
      <w:tr w:rsidR="0014059A" w:rsidRPr="009C7237" w:rsidTr="009C7237"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Subjec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Thalamus-Prope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Caudat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Putame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Pallidum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Hippocampus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Amygdala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Right-Accumbens-area</w:t>
            </w:r>
          </w:p>
        </w:tc>
      </w:tr>
      <w:tr w:rsidR="0014059A" w:rsidRPr="009C7237" w:rsidTr="009C7237">
        <w:tc>
          <w:tcPr>
            <w:tcW w:w="598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2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5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750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94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05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6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88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08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1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1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6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4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3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33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98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6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2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4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9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8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9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0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2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2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8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67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59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1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5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376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5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4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1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03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3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9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68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8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02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7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3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32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5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2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6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3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4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6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4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2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6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50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8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0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5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6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2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9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6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92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2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5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3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3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99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3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4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4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7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8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0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69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22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79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08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93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6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8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3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9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4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9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3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2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7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5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8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176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5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8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832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9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1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31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3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996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0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37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26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583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4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3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87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8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855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264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62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7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5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1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3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0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145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00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57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9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28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716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6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078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5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69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9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8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30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68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1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12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68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4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06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9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70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6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4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048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4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118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32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43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21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6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10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42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08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823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81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57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029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1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6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44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09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11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01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3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284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48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256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40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882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32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509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92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33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335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63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58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314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433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675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13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18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15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6</w:t>
            </w:r>
          </w:p>
        </w:tc>
      </w:tr>
      <w:tr w:rsidR="0014059A" w:rsidRPr="009C7237" w:rsidTr="009C7237">
        <w:tc>
          <w:tcPr>
            <w:tcW w:w="598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0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935</w:t>
            </w:r>
          </w:p>
        </w:tc>
        <w:tc>
          <w:tcPr>
            <w:tcW w:w="94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708</w:t>
            </w:r>
          </w:p>
        </w:tc>
        <w:tc>
          <w:tcPr>
            <w:tcW w:w="984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66</w:t>
            </w:r>
          </w:p>
        </w:tc>
        <w:tc>
          <w:tcPr>
            <w:tcW w:w="96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896</w:t>
            </w:r>
          </w:p>
        </w:tc>
        <w:tc>
          <w:tcPr>
            <w:tcW w:w="1225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4480</w:t>
            </w:r>
          </w:p>
        </w:tc>
        <w:tc>
          <w:tcPr>
            <w:tcW w:w="1023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1379" w:type="dxa"/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</w:tr>
      <w:tr w:rsidR="0014059A" w:rsidRPr="009C7237" w:rsidTr="009C7237">
        <w:tc>
          <w:tcPr>
            <w:tcW w:w="598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427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687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676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595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3714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1708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14059A" w:rsidRPr="009C7237" w:rsidRDefault="0014059A" w:rsidP="00F91579">
            <w:pPr>
              <w:rPr>
                <w:rFonts w:ascii="Arial" w:hAnsi="Arial" w:cs="Arial"/>
                <w:sz w:val="18"/>
                <w:szCs w:val="18"/>
              </w:rPr>
            </w:pPr>
            <w:r w:rsidRPr="009C7237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</w:tr>
    </w:tbl>
    <w:p w:rsidR="0014059A" w:rsidRPr="00F91579" w:rsidRDefault="0014059A" w:rsidP="00F91579">
      <w:pPr>
        <w:rPr>
          <w:rFonts w:ascii="Arial" w:hAnsi="Arial" w:cs="Arial"/>
          <w:sz w:val="18"/>
          <w:szCs w:val="18"/>
        </w:rPr>
      </w:pPr>
    </w:p>
    <w:p w:rsidR="0014059A" w:rsidRPr="00F91579" w:rsidRDefault="0014059A" w:rsidP="00250ACC">
      <w:pPr>
        <w:rPr>
          <w:rFonts w:ascii="Arial" w:hAnsi="Arial" w:cs="Arial"/>
          <w:sz w:val="18"/>
          <w:szCs w:val="18"/>
        </w:rPr>
      </w:pPr>
    </w:p>
    <w:sectPr w:rsidR="0014059A" w:rsidRPr="00F91579" w:rsidSect="00E76AEE">
      <w:pgSz w:w="11906" w:h="16838"/>
      <w:pgMar w:top="1440" w:right="1800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059A" w:rsidRDefault="0014059A" w:rsidP="001A54DA">
      <w:r>
        <w:separator/>
      </w:r>
    </w:p>
  </w:endnote>
  <w:endnote w:type="continuationSeparator" w:id="0">
    <w:p w:rsidR="0014059A" w:rsidRDefault="0014059A" w:rsidP="001A54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MingLiU">
    <w:altName w:val="??朢痽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059A" w:rsidRDefault="0014059A" w:rsidP="001A54DA">
      <w:r>
        <w:separator/>
      </w:r>
    </w:p>
  </w:footnote>
  <w:footnote w:type="continuationSeparator" w:id="0">
    <w:p w:rsidR="0014059A" w:rsidRDefault="0014059A" w:rsidP="001A54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0ACC"/>
    <w:rsid w:val="00034474"/>
    <w:rsid w:val="00056C5F"/>
    <w:rsid w:val="000904F7"/>
    <w:rsid w:val="0009714B"/>
    <w:rsid w:val="000C2802"/>
    <w:rsid w:val="0014059A"/>
    <w:rsid w:val="00146521"/>
    <w:rsid w:val="00190524"/>
    <w:rsid w:val="001A54DA"/>
    <w:rsid w:val="001E4A84"/>
    <w:rsid w:val="00200BEF"/>
    <w:rsid w:val="00250ACC"/>
    <w:rsid w:val="00285452"/>
    <w:rsid w:val="00287B14"/>
    <w:rsid w:val="00291DDC"/>
    <w:rsid w:val="002B0777"/>
    <w:rsid w:val="002E5E85"/>
    <w:rsid w:val="003A4D70"/>
    <w:rsid w:val="003B5C32"/>
    <w:rsid w:val="003C0491"/>
    <w:rsid w:val="004512D3"/>
    <w:rsid w:val="0048584E"/>
    <w:rsid w:val="004A104D"/>
    <w:rsid w:val="004A4F7B"/>
    <w:rsid w:val="00507831"/>
    <w:rsid w:val="0051536A"/>
    <w:rsid w:val="00516434"/>
    <w:rsid w:val="00526FD0"/>
    <w:rsid w:val="00535072"/>
    <w:rsid w:val="0059395E"/>
    <w:rsid w:val="005C698A"/>
    <w:rsid w:val="005D5FF2"/>
    <w:rsid w:val="005E17A7"/>
    <w:rsid w:val="005F3D6E"/>
    <w:rsid w:val="0062497B"/>
    <w:rsid w:val="00631677"/>
    <w:rsid w:val="00670587"/>
    <w:rsid w:val="0069025C"/>
    <w:rsid w:val="006D2D74"/>
    <w:rsid w:val="006F66FC"/>
    <w:rsid w:val="007316D9"/>
    <w:rsid w:val="00773F13"/>
    <w:rsid w:val="007848D5"/>
    <w:rsid w:val="00821659"/>
    <w:rsid w:val="008243D0"/>
    <w:rsid w:val="00842401"/>
    <w:rsid w:val="00872622"/>
    <w:rsid w:val="008B2498"/>
    <w:rsid w:val="008C2701"/>
    <w:rsid w:val="00974963"/>
    <w:rsid w:val="009C7237"/>
    <w:rsid w:val="00A2150D"/>
    <w:rsid w:val="00A23A7E"/>
    <w:rsid w:val="00A26CE0"/>
    <w:rsid w:val="00A77C0E"/>
    <w:rsid w:val="00B54795"/>
    <w:rsid w:val="00B625AF"/>
    <w:rsid w:val="00B62E9A"/>
    <w:rsid w:val="00C13B42"/>
    <w:rsid w:val="00D0415F"/>
    <w:rsid w:val="00D17972"/>
    <w:rsid w:val="00E40A34"/>
    <w:rsid w:val="00E71867"/>
    <w:rsid w:val="00E76AEE"/>
    <w:rsid w:val="00EA3071"/>
    <w:rsid w:val="00EC5800"/>
    <w:rsid w:val="00ED63A1"/>
    <w:rsid w:val="00F16529"/>
    <w:rsid w:val="00F22EE8"/>
    <w:rsid w:val="00F3336F"/>
    <w:rsid w:val="00F91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AC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50A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50ACC"/>
    <w:rPr>
      <w:rFonts w:cs="Times New Roman"/>
      <w:sz w:val="18"/>
      <w:szCs w:val="18"/>
    </w:rPr>
  </w:style>
  <w:style w:type="table" w:customStyle="1" w:styleId="1">
    <w:name w:val="浅色底纹1"/>
    <w:uiPriority w:val="99"/>
    <w:rsid w:val="00250ACC"/>
    <w:rPr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1A54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A54DA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A54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A54DA"/>
    <w:rPr>
      <w:rFonts w:cs="Times New Roman"/>
      <w:sz w:val="18"/>
      <w:szCs w:val="18"/>
    </w:rPr>
  </w:style>
  <w:style w:type="table" w:styleId="TableGrid">
    <w:name w:val="Table Grid"/>
    <w:basedOn w:val="TableNormal"/>
    <w:uiPriority w:val="99"/>
    <w:rsid w:val="00F91579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8</Pages>
  <Words>3142</Words>
  <Characters>179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                                         Supplementary Materials</dc:title>
  <dc:subject/>
  <dc:creator>zhaoke</dc:creator>
  <cp:keywords/>
  <dc:description/>
  <cp:lastModifiedBy>User</cp:lastModifiedBy>
  <cp:revision>4</cp:revision>
  <cp:lastPrinted>2013-04-25T00:29:00Z</cp:lastPrinted>
  <dcterms:created xsi:type="dcterms:W3CDTF">2013-08-06T07:50:00Z</dcterms:created>
  <dcterms:modified xsi:type="dcterms:W3CDTF">2013-08-06T08:02:00Z</dcterms:modified>
</cp:coreProperties>
</file>